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D6E2D" w14:textId="45527178" w:rsidR="00B12500" w:rsidRDefault="00B12500" w:rsidP="00C01A33">
      <w:pPr>
        <w:rPr>
          <w:b/>
          <w:bCs/>
          <w:sz w:val="28"/>
          <w:szCs w:val="28"/>
        </w:rPr>
      </w:pPr>
      <w:r>
        <w:rPr>
          <w:b/>
          <w:bCs/>
          <w:sz w:val="28"/>
          <w:szCs w:val="28"/>
        </w:rPr>
        <w:t>Supplementary Material 1</w:t>
      </w:r>
    </w:p>
    <w:p w14:paraId="2499D483" w14:textId="77777777" w:rsidR="00B12500" w:rsidRDefault="00B12500" w:rsidP="00B12500">
      <w:pPr>
        <w:jc w:val="both"/>
      </w:pPr>
    </w:p>
    <w:p w14:paraId="06D7D998" w14:textId="08F4344E" w:rsidR="00B12500" w:rsidRPr="00B12500" w:rsidRDefault="00B12500" w:rsidP="00B12500">
      <w:pPr>
        <w:jc w:val="both"/>
      </w:pPr>
      <w:r w:rsidRPr="00B12500">
        <w:t>Detailed description of the results of Section 3.2 Investigation of Altered Functional Networks. The details below include all the information about the networks with significantly altered strengths of functional connections in the autistic group as compared to the typically developing</w:t>
      </w:r>
      <w:r w:rsidR="00DC5711">
        <w:t>/non-autistic</w:t>
      </w:r>
      <w:r w:rsidRPr="00B12500">
        <w:t xml:space="preserve"> cohort.</w:t>
      </w:r>
    </w:p>
    <w:p w14:paraId="50F89C28" w14:textId="77777777" w:rsidR="00B12500" w:rsidRDefault="00B12500" w:rsidP="00C01A33">
      <w:pPr>
        <w:rPr>
          <w:b/>
          <w:bCs/>
          <w:sz w:val="28"/>
          <w:szCs w:val="28"/>
        </w:rPr>
      </w:pPr>
    </w:p>
    <w:p w14:paraId="2F847F80" w14:textId="2827BD14" w:rsidR="0098723E" w:rsidRPr="00946477" w:rsidRDefault="0098723E" w:rsidP="00C01A33">
      <w:pPr>
        <w:rPr>
          <w:b/>
          <w:bCs/>
          <w:sz w:val="28"/>
          <w:szCs w:val="28"/>
        </w:rPr>
      </w:pPr>
      <w:r w:rsidRPr="00946477">
        <w:rPr>
          <w:b/>
          <w:bCs/>
          <w:sz w:val="28"/>
          <w:szCs w:val="28"/>
        </w:rPr>
        <w:t>Frequency Band = Theta</w:t>
      </w:r>
    </w:p>
    <w:p w14:paraId="15C084BE" w14:textId="77777777" w:rsidR="00946477" w:rsidRDefault="00946477" w:rsidP="00946477"/>
    <w:p w14:paraId="3E079070" w14:textId="0A550556" w:rsidR="00946477" w:rsidRDefault="00946477" w:rsidP="00946477">
      <w:pPr>
        <w:rPr>
          <w:b/>
          <w:bCs/>
        </w:rPr>
      </w:pPr>
      <w:r w:rsidRPr="00946477">
        <w:rPr>
          <w:b/>
          <w:bCs/>
        </w:rPr>
        <w:t>Length of Time Window = 2s</w:t>
      </w:r>
    </w:p>
    <w:p w14:paraId="7ABA725B" w14:textId="33FCC6CC" w:rsidR="00B06DD5" w:rsidRPr="008A68EB" w:rsidRDefault="00B06DD5" w:rsidP="00946477">
      <w:r w:rsidRPr="008A68EB">
        <w:t>(TW1: 0-2s, TW2: 1-3s, TW3: 2-4s, TW4: 3-5s)</w:t>
      </w:r>
    </w:p>
    <w:p w14:paraId="11AD3CF0" w14:textId="77777777" w:rsidR="00946477" w:rsidRDefault="00946477" w:rsidP="00C01A33"/>
    <w:p w14:paraId="62AA888F" w14:textId="6BBAF675" w:rsidR="0098723E" w:rsidRDefault="0098723E" w:rsidP="0098723E">
      <w:pPr>
        <w:pStyle w:val="ListParagraph"/>
        <w:numPr>
          <w:ilvl w:val="0"/>
          <w:numId w:val="12"/>
        </w:numPr>
      </w:pPr>
      <w:r>
        <w:t xml:space="preserve">Statistical Threshold T = 2.5; TW=2, Reduced Connectivity in </w:t>
      </w:r>
      <w:r w:rsidR="00DC5711">
        <w:t>autistic</w:t>
      </w:r>
      <w:r>
        <w:t xml:space="preserve"> vs </w:t>
      </w:r>
      <w:r w:rsidR="00DC5711">
        <w:t>non-autistic</w:t>
      </w:r>
      <w:r>
        <w:t>; p-Value = 0.042, Emotion=negative</w:t>
      </w:r>
      <w:r w:rsidR="00820D0D">
        <w:t>, No. of edges = 1116, No. of nodes = 470</w:t>
      </w:r>
    </w:p>
    <w:p w14:paraId="485B494B" w14:textId="239D1709" w:rsidR="0098723E" w:rsidRDefault="0098723E" w:rsidP="0098723E">
      <w:pPr>
        <w:pStyle w:val="ListParagraph"/>
        <w:numPr>
          <w:ilvl w:val="0"/>
          <w:numId w:val="12"/>
        </w:numPr>
      </w:pPr>
      <w:r>
        <w:t xml:space="preserve">Statistical Threshold T = 2.5; TW=2, Reduced Connectivity in </w:t>
      </w:r>
      <w:r w:rsidR="00DC5711">
        <w:t>autistic</w:t>
      </w:r>
      <w:r>
        <w:t xml:space="preserve"> vs </w:t>
      </w:r>
      <w:r w:rsidR="00DC5711">
        <w:t>non-autistic</w:t>
      </w:r>
      <w:r>
        <w:t>; p-Value = 0.018, Emotion=positive</w:t>
      </w:r>
      <w:r w:rsidR="00820D0D">
        <w:t>, No. of edges = 1244, No. of nodes = 477</w:t>
      </w:r>
    </w:p>
    <w:p w14:paraId="26ED7CD6" w14:textId="67CF4A9E" w:rsidR="0098723E" w:rsidRDefault="0098723E" w:rsidP="0098723E">
      <w:pPr>
        <w:pStyle w:val="ListParagraph"/>
        <w:numPr>
          <w:ilvl w:val="0"/>
          <w:numId w:val="12"/>
        </w:numPr>
      </w:pPr>
      <w:r>
        <w:t xml:space="preserve">Statistical Threshold T = 3.1; TW=2, Reduced Connectivity in </w:t>
      </w:r>
      <w:r w:rsidR="00DC5711">
        <w:t>autistic</w:t>
      </w:r>
      <w:r>
        <w:t xml:space="preserve"> vs </w:t>
      </w:r>
      <w:r w:rsidR="00DC5711">
        <w:t>non-autistic</w:t>
      </w:r>
      <w:r>
        <w:t>; p-Value = 0.035, Emotion=positive</w:t>
      </w:r>
      <w:r w:rsidR="00820D0D">
        <w:t>, No. of edges = 172, No. of nodes = 163</w:t>
      </w:r>
    </w:p>
    <w:p w14:paraId="0CB9A0D2" w14:textId="295F472A" w:rsidR="0098723E" w:rsidRDefault="0098723E" w:rsidP="0052417D">
      <w:pPr>
        <w:pStyle w:val="ListParagraph"/>
        <w:numPr>
          <w:ilvl w:val="0"/>
          <w:numId w:val="12"/>
        </w:numPr>
      </w:pPr>
      <w:r>
        <w:t xml:space="preserve">Statistical Threshold T = 2.5; TW=4, Reduced Connectivity in </w:t>
      </w:r>
      <w:r w:rsidR="00DC5711">
        <w:t>autistic</w:t>
      </w:r>
      <w:r>
        <w:t xml:space="preserve"> vs </w:t>
      </w:r>
      <w:r w:rsidR="00DC5711">
        <w:t>non-autistic</w:t>
      </w:r>
      <w:r>
        <w:t>; p-Value = 0.039, Emotion=negative</w:t>
      </w:r>
      <w:r w:rsidR="00820D0D">
        <w:t>, No. of edges = 1111, No. of nodes = 470</w:t>
      </w:r>
    </w:p>
    <w:p w14:paraId="15BDBC8D" w14:textId="77777777" w:rsidR="0098723E" w:rsidRDefault="0098723E" w:rsidP="00C01A33"/>
    <w:p w14:paraId="310F13BF" w14:textId="15B122AD" w:rsidR="00C01A33" w:rsidRPr="00946477" w:rsidRDefault="00C01A33" w:rsidP="00C01A33">
      <w:pPr>
        <w:rPr>
          <w:b/>
          <w:bCs/>
          <w:sz w:val="28"/>
          <w:szCs w:val="28"/>
        </w:rPr>
      </w:pPr>
      <w:r w:rsidRPr="00946477">
        <w:rPr>
          <w:b/>
          <w:bCs/>
          <w:sz w:val="28"/>
          <w:szCs w:val="28"/>
        </w:rPr>
        <w:t>Frequency Band = Alpha</w:t>
      </w:r>
    </w:p>
    <w:p w14:paraId="478BFC6C" w14:textId="605F9034" w:rsidR="00946477" w:rsidRDefault="00946477" w:rsidP="00C01A33"/>
    <w:p w14:paraId="2A3BBCE6" w14:textId="20BD12BA" w:rsidR="00946477" w:rsidRDefault="00946477" w:rsidP="00946477">
      <w:pPr>
        <w:rPr>
          <w:b/>
          <w:bCs/>
        </w:rPr>
      </w:pPr>
      <w:r w:rsidRPr="00946477">
        <w:rPr>
          <w:b/>
          <w:bCs/>
        </w:rPr>
        <w:t>Length of Time Window = 2s</w:t>
      </w:r>
    </w:p>
    <w:p w14:paraId="3A5D845F" w14:textId="77777777" w:rsidR="008A68EB" w:rsidRPr="008A68EB" w:rsidRDefault="008A68EB" w:rsidP="008A68EB">
      <w:r w:rsidRPr="008A68EB">
        <w:t>(TW1: 0-2s, TW2: 1-3s, TW3: 2-4s, TW4: 3-5s)</w:t>
      </w:r>
    </w:p>
    <w:p w14:paraId="2A75501E" w14:textId="77777777" w:rsidR="00C01A33" w:rsidRDefault="00C01A33" w:rsidP="00C01A33"/>
    <w:p w14:paraId="718F5E8B" w14:textId="5D231DEB" w:rsidR="00C01A33" w:rsidRDefault="00C01A33" w:rsidP="00C01A33">
      <w:pPr>
        <w:pStyle w:val="ListParagraph"/>
        <w:numPr>
          <w:ilvl w:val="0"/>
          <w:numId w:val="6"/>
        </w:numPr>
      </w:pPr>
      <w:r>
        <w:t xml:space="preserve">Statistical Threshold T = 3.5; TW=2, Reduced Connectivity in </w:t>
      </w:r>
      <w:r w:rsidR="00DC5711">
        <w:t>autistic</w:t>
      </w:r>
      <w:r>
        <w:t xml:space="preserve"> vs </w:t>
      </w:r>
      <w:r w:rsidR="00DC5711">
        <w:t>non-autistic</w:t>
      </w:r>
      <w:r>
        <w:t>; p-Value = 0.023, Emotion=negative</w:t>
      </w:r>
      <w:r w:rsidR="00820D0D">
        <w:t>, No. of edges = 40, No. of nodes = 38</w:t>
      </w:r>
    </w:p>
    <w:p w14:paraId="4B74AB9B" w14:textId="14597A07" w:rsidR="0098723E" w:rsidRDefault="0098723E" w:rsidP="0052417D">
      <w:pPr>
        <w:pStyle w:val="ListParagraph"/>
        <w:numPr>
          <w:ilvl w:val="0"/>
          <w:numId w:val="6"/>
        </w:numPr>
      </w:pPr>
      <w:r>
        <w:t xml:space="preserve">Statistical Threshold T = 3.5; TW=4, Reduced Connectivity in </w:t>
      </w:r>
      <w:r w:rsidR="00DC5711">
        <w:t>autistic</w:t>
      </w:r>
      <w:r>
        <w:t xml:space="preserve"> vs </w:t>
      </w:r>
      <w:r w:rsidR="00DC5711">
        <w:t>non-autistic</w:t>
      </w:r>
      <w:r>
        <w:t>; p-Value = 0.023, Emotion=positive</w:t>
      </w:r>
      <w:r w:rsidR="00820D0D">
        <w:t>, No. of edges = 34, No. of nodes = 32</w:t>
      </w:r>
    </w:p>
    <w:p w14:paraId="5B660DE4" w14:textId="6AD131EA" w:rsidR="00820D0D" w:rsidRDefault="00820D0D" w:rsidP="00820D0D"/>
    <w:p w14:paraId="49884201" w14:textId="7E365F9B" w:rsidR="00C01A33" w:rsidRDefault="00C01A33" w:rsidP="00C01A33"/>
    <w:p w14:paraId="7363373C" w14:textId="50CA9FCA" w:rsidR="00C01A33" w:rsidRPr="00946477" w:rsidRDefault="00C01A33" w:rsidP="00C01A33">
      <w:pPr>
        <w:rPr>
          <w:b/>
          <w:bCs/>
          <w:sz w:val="28"/>
          <w:szCs w:val="28"/>
        </w:rPr>
      </w:pPr>
      <w:r w:rsidRPr="00946477">
        <w:rPr>
          <w:b/>
          <w:bCs/>
          <w:sz w:val="28"/>
          <w:szCs w:val="28"/>
        </w:rPr>
        <w:t>Frequency Band = Beta</w:t>
      </w:r>
    </w:p>
    <w:p w14:paraId="0860F93B" w14:textId="0B45EEAE" w:rsidR="00946477" w:rsidRDefault="00946477" w:rsidP="00C01A33"/>
    <w:p w14:paraId="464D5CF6" w14:textId="543B232D" w:rsidR="00946477" w:rsidRDefault="00946477" w:rsidP="00946477">
      <w:pPr>
        <w:rPr>
          <w:b/>
          <w:bCs/>
        </w:rPr>
      </w:pPr>
      <w:r w:rsidRPr="00946477">
        <w:rPr>
          <w:b/>
          <w:bCs/>
        </w:rPr>
        <w:t>Length of Time Window = 2s</w:t>
      </w:r>
    </w:p>
    <w:p w14:paraId="7BC15062" w14:textId="1CD6C142" w:rsidR="008A68EB" w:rsidRPr="008A68EB" w:rsidRDefault="008A68EB" w:rsidP="00946477">
      <w:r w:rsidRPr="008A68EB">
        <w:t>(TW1: 0-2s, TW2: 1-3s, TW3: 2-4s, TW4: 3-5s)</w:t>
      </w:r>
    </w:p>
    <w:p w14:paraId="404AE658" w14:textId="77777777" w:rsidR="00C01A33" w:rsidRDefault="00C01A33" w:rsidP="00C01A33"/>
    <w:p w14:paraId="14738707" w14:textId="02E54749" w:rsidR="00C01A33" w:rsidRDefault="00C01A33" w:rsidP="00C01A33">
      <w:pPr>
        <w:pStyle w:val="ListParagraph"/>
        <w:numPr>
          <w:ilvl w:val="0"/>
          <w:numId w:val="9"/>
        </w:numPr>
      </w:pPr>
      <w:r>
        <w:t xml:space="preserve">Statistical Threshold T = 2.5; TW=2, Reduced Connectivity in </w:t>
      </w:r>
      <w:r w:rsidR="00DC5711">
        <w:t>autistic</w:t>
      </w:r>
      <w:r>
        <w:t xml:space="preserve"> vs </w:t>
      </w:r>
      <w:r w:rsidR="00DC5711">
        <w:t>non-autistic</w:t>
      </w:r>
      <w:r>
        <w:t>; p-Value = 0.013, Emotion=positive</w:t>
      </w:r>
      <w:r w:rsidR="002E7C79">
        <w:t>, No. of edges = 1514, No. of nodes = 490</w:t>
      </w:r>
    </w:p>
    <w:p w14:paraId="05763076" w14:textId="63F9D489" w:rsidR="00C01A33" w:rsidRDefault="00C01A33" w:rsidP="0052417D">
      <w:pPr>
        <w:pStyle w:val="ListParagraph"/>
        <w:numPr>
          <w:ilvl w:val="0"/>
          <w:numId w:val="9"/>
        </w:numPr>
      </w:pPr>
      <w:r>
        <w:t xml:space="preserve">Statistical Threshold T = 3.1; TW=2, Reduced Connectivity in </w:t>
      </w:r>
      <w:r w:rsidR="00DC5711">
        <w:t>autistic</w:t>
      </w:r>
      <w:r>
        <w:t xml:space="preserve"> vs </w:t>
      </w:r>
      <w:r w:rsidR="00DC5711">
        <w:t>non-autistic</w:t>
      </w:r>
      <w:r>
        <w:t>; p-Value = 0.014, Emotion=positive</w:t>
      </w:r>
      <w:r w:rsidR="002E7C79">
        <w:t>, No. of edges = 293, No. of nodes = 265</w:t>
      </w:r>
    </w:p>
    <w:p w14:paraId="06FEADEE" w14:textId="538F7C0D" w:rsidR="00C01A33" w:rsidRDefault="00C01A33" w:rsidP="00C01A33"/>
    <w:p w14:paraId="30FEB27A" w14:textId="75C0CD8D" w:rsidR="00946477" w:rsidRDefault="00946477" w:rsidP="00946477">
      <w:pPr>
        <w:rPr>
          <w:b/>
          <w:bCs/>
        </w:rPr>
      </w:pPr>
      <w:r w:rsidRPr="00946477">
        <w:rPr>
          <w:b/>
          <w:bCs/>
        </w:rPr>
        <w:t>Length of Time Window = 1s</w:t>
      </w:r>
    </w:p>
    <w:p w14:paraId="009A8C7E" w14:textId="63A1A204" w:rsidR="008A68EB" w:rsidRPr="008A68EB" w:rsidRDefault="008A68EB" w:rsidP="00946477">
      <w:r w:rsidRPr="008A68EB">
        <w:t>(TW1: 0-1s, TW2: 1-2s, TW3: 2-3s, TW4: 3-4s, TW5: 4-5s)</w:t>
      </w:r>
    </w:p>
    <w:p w14:paraId="4296DF3B" w14:textId="3611B635" w:rsidR="00946477" w:rsidRDefault="00946477" w:rsidP="00C01A33"/>
    <w:p w14:paraId="026CBF73" w14:textId="16CBB32C" w:rsidR="00946477" w:rsidRDefault="00946477" w:rsidP="00946477">
      <w:pPr>
        <w:pStyle w:val="ListParagraph"/>
        <w:numPr>
          <w:ilvl w:val="0"/>
          <w:numId w:val="1"/>
        </w:numPr>
      </w:pPr>
      <w:r>
        <w:lastRenderedPageBreak/>
        <w:t xml:space="preserve">Statistical Threshold T = 2.5; TW=2, Reduced Connectivity in </w:t>
      </w:r>
      <w:r w:rsidR="00DC5711">
        <w:t>autistic</w:t>
      </w:r>
      <w:r>
        <w:t xml:space="preserve"> vs </w:t>
      </w:r>
      <w:r w:rsidR="00DC5711">
        <w:t>non-autistic</w:t>
      </w:r>
      <w:r>
        <w:t>; p-Value = 0.008, Emotion=positive</w:t>
      </w:r>
      <w:r w:rsidR="00820D0D">
        <w:t xml:space="preserve">, No. of edges = </w:t>
      </w:r>
      <w:r w:rsidR="000E0845">
        <w:t>1532</w:t>
      </w:r>
      <w:r w:rsidR="00820D0D">
        <w:t xml:space="preserve">, No. of nodes = </w:t>
      </w:r>
      <w:r w:rsidR="000E0845">
        <w:t>483</w:t>
      </w:r>
    </w:p>
    <w:p w14:paraId="20F95567" w14:textId="7F537D7D" w:rsidR="00946477" w:rsidRDefault="00946477" w:rsidP="00946477">
      <w:pPr>
        <w:pStyle w:val="ListParagraph"/>
        <w:numPr>
          <w:ilvl w:val="0"/>
          <w:numId w:val="1"/>
        </w:numPr>
      </w:pPr>
      <w:r>
        <w:t xml:space="preserve">Statistical Threshold T = 3.1; TW=2, Reduced Connectivity in </w:t>
      </w:r>
      <w:r w:rsidR="00DC5711">
        <w:t>autistic</w:t>
      </w:r>
      <w:r>
        <w:t xml:space="preserve"> vs </w:t>
      </w:r>
      <w:r w:rsidR="00DC5711">
        <w:t>non-autistic</w:t>
      </w:r>
      <w:r>
        <w:t>; p-Value = 0.009, Emotion=positive</w:t>
      </w:r>
      <w:r w:rsidR="000E0845">
        <w:t xml:space="preserve">, </w:t>
      </w:r>
      <w:r w:rsidR="000E0845">
        <w:t xml:space="preserve">No. of edges = </w:t>
      </w:r>
      <w:r w:rsidR="000E0845">
        <w:t>289</w:t>
      </w:r>
      <w:r w:rsidR="000E0845">
        <w:t>, No. of nodes =</w:t>
      </w:r>
      <w:r w:rsidR="000E0845">
        <w:t xml:space="preserve"> 246</w:t>
      </w:r>
    </w:p>
    <w:p w14:paraId="184E13DC" w14:textId="064222C1" w:rsidR="00946477" w:rsidRDefault="00946477" w:rsidP="00946477">
      <w:pPr>
        <w:pStyle w:val="ListParagraph"/>
        <w:numPr>
          <w:ilvl w:val="0"/>
          <w:numId w:val="1"/>
        </w:numPr>
      </w:pPr>
      <w:r>
        <w:t xml:space="preserve">Statistical Threshold T = 3.5; TW=2, Reduced Connectivity in </w:t>
      </w:r>
      <w:r w:rsidR="00DC5711">
        <w:t>autistic</w:t>
      </w:r>
      <w:r>
        <w:t xml:space="preserve"> vs </w:t>
      </w:r>
      <w:r w:rsidR="00DC5711">
        <w:t>non-autistic</w:t>
      </w:r>
      <w:r>
        <w:t>; p-Value = 0.029, Emotion=positive</w:t>
      </w:r>
      <w:r w:rsidR="000E0845">
        <w:t xml:space="preserve">, </w:t>
      </w:r>
      <w:r w:rsidR="000E0845">
        <w:t xml:space="preserve">No. of edges = </w:t>
      </w:r>
      <w:r w:rsidR="000E0845">
        <w:t>25</w:t>
      </w:r>
      <w:r w:rsidR="000E0845">
        <w:t>, No. of nodes =</w:t>
      </w:r>
      <w:r w:rsidR="000E0845">
        <w:t xml:space="preserve"> 24</w:t>
      </w:r>
    </w:p>
    <w:p w14:paraId="065C9553" w14:textId="7D55C856" w:rsidR="00946477" w:rsidRDefault="00946477" w:rsidP="00946477">
      <w:pPr>
        <w:pStyle w:val="ListParagraph"/>
        <w:numPr>
          <w:ilvl w:val="0"/>
          <w:numId w:val="1"/>
        </w:numPr>
      </w:pPr>
      <w:r>
        <w:t xml:space="preserve">Statistical Threshold T = 2.5; TW=5, Increased Connectivity in </w:t>
      </w:r>
      <w:r w:rsidR="00DC5711">
        <w:t>autistic</w:t>
      </w:r>
      <w:r>
        <w:t xml:space="preserve"> vs </w:t>
      </w:r>
      <w:r w:rsidR="00DC5711">
        <w:t>non-autistic</w:t>
      </w:r>
      <w:r>
        <w:t xml:space="preserve">; p-Value </w:t>
      </w:r>
      <w:r w:rsidR="000E0845">
        <w:t>&lt;</w:t>
      </w:r>
      <w:r>
        <w:t xml:space="preserve"> 0.001, Emotion=negative</w:t>
      </w:r>
      <w:r w:rsidR="000E0845">
        <w:t xml:space="preserve">, </w:t>
      </w:r>
      <w:r w:rsidR="000E0845">
        <w:t xml:space="preserve">No. of edges = </w:t>
      </w:r>
      <w:r w:rsidR="000E0845">
        <w:t>1557</w:t>
      </w:r>
      <w:r w:rsidR="000E0845">
        <w:t>, No. of nodes =</w:t>
      </w:r>
      <w:r w:rsidR="000E0845">
        <w:t xml:space="preserve"> 491</w:t>
      </w:r>
    </w:p>
    <w:p w14:paraId="28D93FAF" w14:textId="4EFF7624" w:rsidR="00946477" w:rsidRDefault="00946477" w:rsidP="00946477">
      <w:pPr>
        <w:pStyle w:val="ListParagraph"/>
        <w:numPr>
          <w:ilvl w:val="0"/>
          <w:numId w:val="1"/>
        </w:numPr>
      </w:pPr>
      <w:r>
        <w:t xml:space="preserve">Statistical Threshold T = 3.1; TW=5, Increased Connectivity in </w:t>
      </w:r>
      <w:r w:rsidR="00DC5711">
        <w:t>autistic</w:t>
      </w:r>
      <w:r>
        <w:t xml:space="preserve"> vs </w:t>
      </w:r>
      <w:r w:rsidR="00DC5711">
        <w:t>non-autistic</w:t>
      </w:r>
      <w:r>
        <w:t xml:space="preserve">; p-Value </w:t>
      </w:r>
      <w:r w:rsidR="000E0845">
        <w:t>&lt;</w:t>
      </w:r>
      <w:r>
        <w:t xml:space="preserve"> 0.001, Emotion=negative</w:t>
      </w:r>
      <w:r w:rsidR="000E0845">
        <w:t xml:space="preserve">, </w:t>
      </w:r>
      <w:r w:rsidR="000E0845">
        <w:t xml:space="preserve">No. of edges = </w:t>
      </w:r>
      <w:r w:rsidR="000E0845">
        <w:t>325</w:t>
      </w:r>
      <w:r w:rsidR="000E0845">
        <w:t>, No. of nodes =</w:t>
      </w:r>
      <w:r w:rsidR="000E0845">
        <w:t xml:space="preserve"> 261</w:t>
      </w:r>
    </w:p>
    <w:p w14:paraId="316CEEB2" w14:textId="0B3AB95B" w:rsidR="00946477" w:rsidRDefault="00946477" w:rsidP="00946477">
      <w:pPr>
        <w:pStyle w:val="ListParagraph"/>
        <w:numPr>
          <w:ilvl w:val="0"/>
          <w:numId w:val="1"/>
        </w:numPr>
      </w:pPr>
      <w:r>
        <w:t xml:space="preserve">Statistical Threshold T = 3.5; TW=5, Increased Connectivity in </w:t>
      </w:r>
      <w:r w:rsidR="00DC5711">
        <w:t>autistic</w:t>
      </w:r>
      <w:r>
        <w:t xml:space="preserve"> vs </w:t>
      </w:r>
      <w:r w:rsidR="00DC5711">
        <w:t>non-autistic</w:t>
      </w:r>
      <w:r>
        <w:t>; p-Value &lt; 0.001, Emotion=negative</w:t>
      </w:r>
      <w:r w:rsidR="000E0845">
        <w:t xml:space="preserve">, </w:t>
      </w:r>
      <w:r w:rsidR="000E0845">
        <w:t xml:space="preserve">No. of edges = </w:t>
      </w:r>
      <w:r w:rsidR="000E0845">
        <w:t>83</w:t>
      </w:r>
      <w:r w:rsidR="000E0845">
        <w:t>, No. of nodes =</w:t>
      </w:r>
      <w:r w:rsidR="000E0845">
        <w:t xml:space="preserve"> 81</w:t>
      </w:r>
    </w:p>
    <w:p w14:paraId="6087D875" w14:textId="77777777" w:rsidR="00946477" w:rsidRDefault="00946477" w:rsidP="00C01A33"/>
    <w:p w14:paraId="09A8F015" w14:textId="77777777" w:rsidR="00C01A33" w:rsidRDefault="00C01A33" w:rsidP="00C01A33"/>
    <w:p w14:paraId="3BE0FDEF" w14:textId="2444DD2A" w:rsidR="00C01A33" w:rsidRPr="00946477" w:rsidRDefault="00C01A33" w:rsidP="00C01A33">
      <w:pPr>
        <w:rPr>
          <w:b/>
          <w:bCs/>
          <w:sz w:val="28"/>
          <w:szCs w:val="28"/>
        </w:rPr>
      </w:pPr>
      <w:r w:rsidRPr="00946477">
        <w:rPr>
          <w:b/>
          <w:bCs/>
          <w:sz w:val="28"/>
          <w:szCs w:val="28"/>
        </w:rPr>
        <w:t>Frequency Band = Lower Beta</w:t>
      </w:r>
    </w:p>
    <w:p w14:paraId="00E55FF1" w14:textId="230FAD5D" w:rsidR="00C01A33" w:rsidRDefault="00C01A33" w:rsidP="00C01A33"/>
    <w:p w14:paraId="18F77A3C" w14:textId="77777777" w:rsidR="00946477" w:rsidRPr="00946477" w:rsidRDefault="00946477" w:rsidP="00946477">
      <w:pPr>
        <w:rPr>
          <w:b/>
          <w:bCs/>
        </w:rPr>
      </w:pPr>
      <w:r w:rsidRPr="00946477">
        <w:rPr>
          <w:b/>
          <w:bCs/>
        </w:rPr>
        <w:t>Length of Time Window = 2s</w:t>
      </w:r>
    </w:p>
    <w:p w14:paraId="2148C7F7" w14:textId="77777777" w:rsidR="008A68EB" w:rsidRPr="008A68EB" w:rsidRDefault="008A68EB" w:rsidP="008A68EB">
      <w:r w:rsidRPr="008A68EB">
        <w:t>(TW1: 0-2s, TW2: 1-3s, TW3: 2-4s, TW4: 3-5s)</w:t>
      </w:r>
    </w:p>
    <w:p w14:paraId="2B7A96C9" w14:textId="77777777" w:rsidR="00946477" w:rsidRDefault="00946477" w:rsidP="00C01A33"/>
    <w:p w14:paraId="23EB462C" w14:textId="35526C88" w:rsidR="00C01A33" w:rsidRDefault="00C01A33" w:rsidP="00C01A33">
      <w:pPr>
        <w:pStyle w:val="ListParagraph"/>
        <w:numPr>
          <w:ilvl w:val="0"/>
          <w:numId w:val="7"/>
        </w:numPr>
      </w:pPr>
      <w:r>
        <w:t xml:space="preserve">Statistical Threshold T = 3.1; TW=1, Reduced Connectivity in </w:t>
      </w:r>
      <w:r w:rsidR="00DC5711">
        <w:t>autistic</w:t>
      </w:r>
      <w:r>
        <w:t xml:space="preserve"> vs </w:t>
      </w:r>
      <w:r w:rsidR="00DC5711">
        <w:t>non-autistic</w:t>
      </w:r>
      <w:r>
        <w:t>; p-Value = 0.046, Emotion=positive</w:t>
      </w:r>
      <w:r w:rsidR="002E7C79">
        <w:t>, No. of edges = 258, No. of nodes = 231</w:t>
      </w:r>
    </w:p>
    <w:p w14:paraId="7F65E8AF" w14:textId="3367610E" w:rsidR="00946477" w:rsidRDefault="00946477" w:rsidP="00946477"/>
    <w:p w14:paraId="6C9DCD58" w14:textId="5FC7ABC8" w:rsidR="00946477" w:rsidRDefault="00946477" w:rsidP="00946477">
      <w:pPr>
        <w:rPr>
          <w:b/>
          <w:bCs/>
        </w:rPr>
      </w:pPr>
      <w:r w:rsidRPr="00946477">
        <w:rPr>
          <w:b/>
          <w:bCs/>
        </w:rPr>
        <w:t>Length of Time Window = 1s</w:t>
      </w:r>
    </w:p>
    <w:p w14:paraId="0715045B" w14:textId="77777777" w:rsidR="008A68EB" w:rsidRPr="008A68EB" w:rsidRDefault="008A68EB" w:rsidP="008A68EB">
      <w:r w:rsidRPr="008A68EB">
        <w:t>(TW1: 0-1s, TW2: 1-2s, TW3: 2-3s, TW4: 3-4s, TW5: 4-5s)</w:t>
      </w:r>
    </w:p>
    <w:p w14:paraId="20033266" w14:textId="7CDBA9EB" w:rsidR="00946477" w:rsidRDefault="00946477" w:rsidP="00946477"/>
    <w:p w14:paraId="5F51E607" w14:textId="39E4CFC2" w:rsidR="00946477" w:rsidRPr="00F45749" w:rsidRDefault="00946477" w:rsidP="00946477">
      <w:pPr>
        <w:pStyle w:val="ListParagraph"/>
        <w:numPr>
          <w:ilvl w:val="0"/>
          <w:numId w:val="2"/>
        </w:numPr>
        <w:rPr>
          <w:bCs/>
        </w:rPr>
      </w:pPr>
      <w:r>
        <w:t xml:space="preserve">Statistical Threshold T = 2.5; TW=2, Reduced Connectivity in </w:t>
      </w:r>
      <w:r w:rsidR="00DC5711">
        <w:t>autistic</w:t>
      </w:r>
      <w:r>
        <w:t xml:space="preserve"> vs </w:t>
      </w:r>
      <w:r w:rsidR="00DC5711">
        <w:t>non-autistic</w:t>
      </w:r>
      <w:r>
        <w:t>; p-Value = 0.006, Emotion=positive</w:t>
      </w:r>
      <w:r w:rsidR="000E0845">
        <w:t xml:space="preserve">, </w:t>
      </w:r>
      <w:r w:rsidR="000E0845">
        <w:t xml:space="preserve">No. of edges = </w:t>
      </w:r>
      <w:r w:rsidR="000E0845">
        <w:t>1586</w:t>
      </w:r>
      <w:r w:rsidR="000E0845">
        <w:t>, No. of nodes =</w:t>
      </w:r>
      <w:r w:rsidR="000E0845">
        <w:t xml:space="preserve"> 487</w:t>
      </w:r>
    </w:p>
    <w:p w14:paraId="63F27AAD" w14:textId="48106E42" w:rsidR="00946477" w:rsidRPr="00F45749" w:rsidRDefault="00946477" w:rsidP="00946477">
      <w:pPr>
        <w:pStyle w:val="ListParagraph"/>
        <w:numPr>
          <w:ilvl w:val="0"/>
          <w:numId w:val="2"/>
        </w:numPr>
        <w:rPr>
          <w:bCs/>
        </w:rPr>
      </w:pPr>
      <w:r>
        <w:t xml:space="preserve">Statistical Threshold T = 3.1; TW=2, Reduced Connectivity in </w:t>
      </w:r>
      <w:r w:rsidR="00DC5711">
        <w:t>autistic</w:t>
      </w:r>
      <w:r>
        <w:t xml:space="preserve"> vs </w:t>
      </w:r>
      <w:r w:rsidR="00DC5711">
        <w:t>non-autistic</w:t>
      </w:r>
      <w:r>
        <w:t>; p-Value = 0.020, Emotion=positive</w:t>
      </w:r>
      <w:r w:rsidR="000E0845">
        <w:t xml:space="preserve">, </w:t>
      </w:r>
      <w:r w:rsidR="000E0845">
        <w:t xml:space="preserve">No. of edges = </w:t>
      </w:r>
      <w:r w:rsidR="000E0845">
        <w:t>268</w:t>
      </w:r>
      <w:r w:rsidR="000E0845">
        <w:t>, No. of nodes =</w:t>
      </w:r>
      <w:r w:rsidR="000E0845">
        <w:t xml:space="preserve"> 220</w:t>
      </w:r>
    </w:p>
    <w:p w14:paraId="68591A68" w14:textId="55663072" w:rsidR="00946477" w:rsidRPr="00F07F42" w:rsidRDefault="00946477" w:rsidP="00946477">
      <w:pPr>
        <w:pStyle w:val="ListParagraph"/>
        <w:numPr>
          <w:ilvl w:val="0"/>
          <w:numId w:val="2"/>
        </w:numPr>
        <w:rPr>
          <w:bCs/>
        </w:rPr>
      </w:pPr>
      <w:r>
        <w:t xml:space="preserve">Statistical Threshold T = 3.5; TW=2, Reduced Connectivity in </w:t>
      </w:r>
      <w:r w:rsidR="00DC5711">
        <w:t>autistic</w:t>
      </w:r>
      <w:r>
        <w:t xml:space="preserve"> vs </w:t>
      </w:r>
      <w:r w:rsidR="00DC5711">
        <w:t>non-autistic</w:t>
      </w:r>
      <w:r>
        <w:t>; p-Value = 0.025, Emotion=positive</w:t>
      </w:r>
      <w:r w:rsidR="000E0845">
        <w:t xml:space="preserve">, </w:t>
      </w:r>
      <w:r w:rsidR="000E0845">
        <w:t xml:space="preserve">No. of edges = </w:t>
      </w:r>
      <w:r w:rsidR="000C7328">
        <w:t>25</w:t>
      </w:r>
      <w:r w:rsidR="000E0845">
        <w:t>, No. of nodes =</w:t>
      </w:r>
      <w:r w:rsidR="000C7328">
        <w:t xml:space="preserve"> 26</w:t>
      </w:r>
    </w:p>
    <w:p w14:paraId="3D5706A3" w14:textId="34B85667" w:rsidR="00946477" w:rsidRPr="00F07F42" w:rsidRDefault="00946477" w:rsidP="00946477">
      <w:pPr>
        <w:pStyle w:val="ListParagraph"/>
        <w:numPr>
          <w:ilvl w:val="0"/>
          <w:numId w:val="2"/>
        </w:numPr>
        <w:rPr>
          <w:bCs/>
        </w:rPr>
      </w:pPr>
      <w:r>
        <w:t xml:space="preserve">Statistical Threshold T = 3.1; TW=4, Reduced Connectivity in </w:t>
      </w:r>
      <w:r w:rsidR="00DC5711">
        <w:t>autistic</w:t>
      </w:r>
      <w:r>
        <w:t xml:space="preserve"> vs </w:t>
      </w:r>
      <w:r w:rsidR="00DC5711">
        <w:t>non-autistic</w:t>
      </w:r>
      <w:r>
        <w:t>; p-Value &lt; 0.050, Emotion=positive</w:t>
      </w:r>
      <w:r w:rsidR="000E0845">
        <w:t xml:space="preserve">, </w:t>
      </w:r>
      <w:r w:rsidR="000E0845">
        <w:t xml:space="preserve">No. of edges = </w:t>
      </w:r>
      <w:r w:rsidR="000C7328">
        <w:t>210</w:t>
      </w:r>
      <w:r w:rsidR="000E0845">
        <w:t>, No. of nodes =</w:t>
      </w:r>
      <w:r w:rsidR="000C7328">
        <w:t xml:space="preserve"> 183</w:t>
      </w:r>
    </w:p>
    <w:p w14:paraId="4EA6628C" w14:textId="68C92BD1" w:rsidR="00946477" w:rsidRPr="002B1EDE" w:rsidRDefault="00946477" w:rsidP="00946477">
      <w:pPr>
        <w:pStyle w:val="ListParagraph"/>
        <w:numPr>
          <w:ilvl w:val="0"/>
          <w:numId w:val="2"/>
        </w:numPr>
        <w:rPr>
          <w:bCs/>
        </w:rPr>
      </w:pPr>
      <w:r>
        <w:t xml:space="preserve">Statistical Threshold T = 2.5; TW=5, Reduced Connectivity in </w:t>
      </w:r>
      <w:r w:rsidR="00DC5711">
        <w:t>autistic</w:t>
      </w:r>
      <w:r>
        <w:t xml:space="preserve"> vs </w:t>
      </w:r>
      <w:r w:rsidR="00DC5711">
        <w:t>non-autistic</w:t>
      </w:r>
      <w:r>
        <w:t>; p-Value = 0.043, Emotion=positive</w:t>
      </w:r>
      <w:r w:rsidR="000E0845">
        <w:t xml:space="preserve">, </w:t>
      </w:r>
      <w:r w:rsidR="000E0845">
        <w:t xml:space="preserve">No. of edges = </w:t>
      </w:r>
      <w:r w:rsidR="000C7328">
        <w:t>1254</w:t>
      </w:r>
      <w:r w:rsidR="000E0845">
        <w:t>, No. of nodes =</w:t>
      </w:r>
      <w:r w:rsidR="000C7328">
        <w:t xml:space="preserve"> 468</w:t>
      </w:r>
    </w:p>
    <w:p w14:paraId="4FCAB710" w14:textId="1AB9EB3E" w:rsidR="00946477" w:rsidRPr="00946477" w:rsidRDefault="00946477" w:rsidP="00946477">
      <w:pPr>
        <w:pStyle w:val="ListParagraph"/>
        <w:numPr>
          <w:ilvl w:val="0"/>
          <w:numId w:val="2"/>
        </w:numPr>
        <w:rPr>
          <w:bCs/>
        </w:rPr>
      </w:pPr>
      <w:r>
        <w:t xml:space="preserve">Statistical Threshold T = 3.1; TW=5, Reduced Connectivity in </w:t>
      </w:r>
      <w:r w:rsidR="00DC5711">
        <w:t>autistic</w:t>
      </w:r>
      <w:r>
        <w:t xml:space="preserve"> vs </w:t>
      </w:r>
      <w:r w:rsidR="00DC5711">
        <w:t>non-autistic</w:t>
      </w:r>
      <w:r>
        <w:t>; p-Value = 0.010, Emotion=positive</w:t>
      </w:r>
      <w:r w:rsidR="000E0845">
        <w:t xml:space="preserve">, </w:t>
      </w:r>
      <w:r w:rsidR="000E0845">
        <w:t xml:space="preserve">No. of edges = </w:t>
      </w:r>
      <w:r w:rsidR="000C7328">
        <w:t>251</w:t>
      </w:r>
      <w:r w:rsidR="000E0845">
        <w:t>, No. of nodes =</w:t>
      </w:r>
      <w:r w:rsidR="000C7328">
        <w:t xml:space="preserve"> 214</w:t>
      </w:r>
    </w:p>
    <w:p w14:paraId="12128D71" w14:textId="2A19BA52" w:rsidR="00946477" w:rsidRPr="00946477" w:rsidRDefault="00946477" w:rsidP="00946477">
      <w:pPr>
        <w:pStyle w:val="ListParagraph"/>
        <w:numPr>
          <w:ilvl w:val="0"/>
          <w:numId w:val="2"/>
        </w:numPr>
        <w:rPr>
          <w:bCs/>
        </w:rPr>
      </w:pPr>
      <w:r>
        <w:t xml:space="preserve">Statistical Threshold T = 3.5; TW=5, Reduced Connectivity in </w:t>
      </w:r>
      <w:r w:rsidR="00DC5711">
        <w:t>autistic</w:t>
      </w:r>
      <w:r>
        <w:t xml:space="preserve"> vs </w:t>
      </w:r>
      <w:r w:rsidR="00DC5711">
        <w:t>non-autistic</w:t>
      </w:r>
      <w:r>
        <w:t>; p-Value = 0.002, Emotion=positive</w:t>
      </w:r>
      <w:r w:rsidR="000E0845">
        <w:t xml:space="preserve">, </w:t>
      </w:r>
      <w:r w:rsidR="000E0845">
        <w:t xml:space="preserve">No. of edges = </w:t>
      </w:r>
      <w:r w:rsidR="000C7328">
        <w:t>43</w:t>
      </w:r>
      <w:r w:rsidR="000E0845">
        <w:t>, No. of nodes =</w:t>
      </w:r>
      <w:r w:rsidR="000C7328">
        <w:t xml:space="preserve"> 40</w:t>
      </w:r>
    </w:p>
    <w:p w14:paraId="631C5637" w14:textId="09777EDB" w:rsidR="00C01A33" w:rsidRDefault="00C01A33" w:rsidP="00C01A33"/>
    <w:p w14:paraId="484A5FF0" w14:textId="6A443425" w:rsidR="00C01A33" w:rsidRPr="00946477" w:rsidRDefault="00C01A33" w:rsidP="00C01A33">
      <w:pPr>
        <w:rPr>
          <w:b/>
          <w:bCs/>
          <w:sz w:val="28"/>
          <w:szCs w:val="28"/>
        </w:rPr>
      </w:pPr>
      <w:r w:rsidRPr="00946477">
        <w:rPr>
          <w:b/>
          <w:bCs/>
          <w:sz w:val="28"/>
          <w:szCs w:val="28"/>
        </w:rPr>
        <w:t>Frequency Band = Middle Beta</w:t>
      </w:r>
    </w:p>
    <w:p w14:paraId="5591642E" w14:textId="45BD1266" w:rsidR="00946477" w:rsidRDefault="00946477" w:rsidP="00C01A33"/>
    <w:p w14:paraId="69A062CC" w14:textId="77777777" w:rsidR="00946477" w:rsidRPr="00946477" w:rsidRDefault="00946477" w:rsidP="00946477">
      <w:pPr>
        <w:rPr>
          <w:b/>
          <w:bCs/>
        </w:rPr>
      </w:pPr>
      <w:r w:rsidRPr="00946477">
        <w:rPr>
          <w:b/>
          <w:bCs/>
        </w:rPr>
        <w:t>Length of Time Window = 2s</w:t>
      </w:r>
    </w:p>
    <w:p w14:paraId="75165359" w14:textId="77777777" w:rsidR="008A68EB" w:rsidRPr="008A68EB" w:rsidRDefault="008A68EB" w:rsidP="008A68EB">
      <w:r w:rsidRPr="008A68EB">
        <w:t>(TW1: 0-2s, TW2: 1-3s, TW3: 2-4s, TW4: 3-5s)</w:t>
      </w:r>
    </w:p>
    <w:p w14:paraId="349C8E92" w14:textId="77777777" w:rsidR="008A68EB" w:rsidRDefault="008A68EB" w:rsidP="00C01A33"/>
    <w:p w14:paraId="4C22D154" w14:textId="0C188486" w:rsidR="00C01A33" w:rsidRDefault="00C01A33" w:rsidP="00C01A33">
      <w:pPr>
        <w:pStyle w:val="ListParagraph"/>
        <w:numPr>
          <w:ilvl w:val="0"/>
          <w:numId w:val="8"/>
        </w:numPr>
      </w:pPr>
      <w:r>
        <w:t xml:space="preserve">Statistical Threshold T = 2.5; TW=1, Increased Connectivity in </w:t>
      </w:r>
      <w:r w:rsidR="00DC5711">
        <w:t>autistic</w:t>
      </w:r>
      <w:r>
        <w:t xml:space="preserve"> vs </w:t>
      </w:r>
      <w:r w:rsidR="00DC5711">
        <w:t>non-autistic</w:t>
      </w:r>
      <w:r>
        <w:t>; p-Value = 0.031, Emotion=negative</w:t>
      </w:r>
      <w:r w:rsidR="002E7C79">
        <w:t>, No. of edges = 1237, No. of nodes = 470</w:t>
      </w:r>
    </w:p>
    <w:p w14:paraId="6DF71BEB" w14:textId="16594B36" w:rsidR="00C01A33" w:rsidRDefault="00C01A33" w:rsidP="00C01A33">
      <w:pPr>
        <w:pStyle w:val="ListParagraph"/>
        <w:numPr>
          <w:ilvl w:val="0"/>
          <w:numId w:val="8"/>
        </w:numPr>
      </w:pPr>
      <w:r>
        <w:lastRenderedPageBreak/>
        <w:t xml:space="preserve">Statistical Threshold T = 2.5; TW=1, Reduced Connectivity in </w:t>
      </w:r>
      <w:r w:rsidR="00DC5711">
        <w:t>autistic</w:t>
      </w:r>
      <w:r>
        <w:t xml:space="preserve"> vs </w:t>
      </w:r>
      <w:r w:rsidR="00DC5711">
        <w:t>non-autistic</w:t>
      </w:r>
      <w:r>
        <w:t>; p-Value = 0.028, Emotion=positive</w:t>
      </w:r>
      <w:r w:rsidR="002E7C79">
        <w:t>, No. of edges = 1196, No. of nodes = 472</w:t>
      </w:r>
    </w:p>
    <w:p w14:paraId="33A1B8C5" w14:textId="035D7EE2" w:rsidR="00C01A33" w:rsidRDefault="00C01A33" w:rsidP="00C01A33">
      <w:pPr>
        <w:pStyle w:val="ListParagraph"/>
        <w:numPr>
          <w:ilvl w:val="0"/>
          <w:numId w:val="8"/>
        </w:numPr>
      </w:pPr>
      <w:r>
        <w:t xml:space="preserve">Statistical Threshold T = 2.5; TW=2, Reduced Connectivity in </w:t>
      </w:r>
      <w:r w:rsidR="00DC5711">
        <w:t>autistic</w:t>
      </w:r>
      <w:r>
        <w:t xml:space="preserve"> vs </w:t>
      </w:r>
      <w:r w:rsidR="00DC5711">
        <w:t>non-autistic</w:t>
      </w:r>
      <w:r>
        <w:t>; p-Value = 0.032, Emotion=positive</w:t>
      </w:r>
      <w:r w:rsidR="00844D33">
        <w:t xml:space="preserve">, No. of edges = </w:t>
      </w:r>
      <w:r w:rsidR="002E7C79">
        <w:t>1217</w:t>
      </w:r>
      <w:r w:rsidR="00844D33">
        <w:t xml:space="preserve">, No. of nodes = </w:t>
      </w:r>
      <w:r w:rsidR="002E7C79">
        <w:t>468</w:t>
      </w:r>
    </w:p>
    <w:p w14:paraId="7F826626" w14:textId="5D36EE0F" w:rsidR="00C01A33" w:rsidRDefault="00C01A33" w:rsidP="00C01A33">
      <w:pPr>
        <w:pStyle w:val="ListParagraph"/>
        <w:numPr>
          <w:ilvl w:val="0"/>
          <w:numId w:val="8"/>
        </w:numPr>
      </w:pPr>
      <w:r>
        <w:t xml:space="preserve">Statistical Threshold T = 3.1; TW=2, Reduced Connectivity in </w:t>
      </w:r>
      <w:r w:rsidR="00DC5711">
        <w:t>autistic</w:t>
      </w:r>
      <w:r>
        <w:t xml:space="preserve"> vs </w:t>
      </w:r>
      <w:r w:rsidR="00DC5711">
        <w:t>non-autistic</w:t>
      </w:r>
      <w:r>
        <w:t>; p-Value = 0.035, Emotion=positive</w:t>
      </w:r>
      <w:r w:rsidR="002E7C79">
        <w:t>, No. of edges = 193, No. of nodes = 183</w:t>
      </w:r>
    </w:p>
    <w:p w14:paraId="52BEDF1E" w14:textId="58AAE21B" w:rsidR="00C01A33" w:rsidRDefault="00C01A33" w:rsidP="00C01A33">
      <w:pPr>
        <w:pStyle w:val="ListParagraph"/>
        <w:numPr>
          <w:ilvl w:val="0"/>
          <w:numId w:val="8"/>
        </w:numPr>
      </w:pPr>
      <w:r>
        <w:t xml:space="preserve">Statistical Threshold T = 3.5; TW=2, Reduced Connectivity in </w:t>
      </w:r>
      <w:r w:rsidR="00DC5711">
        <w:t>autistic</w:t>
      </w:r>
      <w:r>
        <w:t xml:space="preserve"> vs </w:t>
      </w:r>
      <w:r w:rsidR="00DC5711">
        <w:t>non-autistic</w:t>
      </w:r>
      <w:r>
        <w:t>; p-Value = 0.015, Emotion=positive</w:t>
      </w:r>
      <w:r w:rsidR="002E7C79">
        <w:t>, No. of edges = 26, No. of nodes = 25</w:t>
      </w:r>
    </w:p>
    <w:p w14:paraId="595D0470" w14:textId="6F4AE55E" w:rsidR="00946477" w:rsidRDefault="00946477" w:rsidP="00946477"/>
    <w:p w14:paraId="274E4B66" w14:textId="4C54C883" w:rsidR="00946477" w:rsidRDefault="00946477" w:rsidP="00946477">
      <w:pPr>
        <w:rPr>
          <w:b/>
          <w:bCs/>
        </w:rPr>
      </w:pPr>
      <w:r w:rsidRPr="00946477">
        <w:rPr>
          <w:b/>
          <w:bCs/>
        </w:rPr>
        <w:t>Length of Time Window = 1s</w:t>
      </w:r>
    </w:p>
    <w:p w14:paraId="05B88C65" w14:textId="77777777" w:rsidR="008A68EB" w:rsidRPr="008A68EB" w:rsidRDefault="008A68EB" w:rsidP="008A68EB">
      <w:r w:rsidRPr="008A68EB">
        <w:t>(TW1: 0-1s, TW2: 1-2s, TW3: 2-3s, TW4: 3-4s, TW5: 4-5s)</w:t>
      </w:r>
    </w:p>
    <w:p w14:paraId="5CC024D0" w14:textId="5251161B" w:rsidR="00946477" w:rsidRDefault="00946477" w:rsidP="00946477"/>
    <w:p w14:paraId="5A01568E" w14:textId="7AA08989" w:rsidR="00946477" w:rsidRPr="00F45749" w:rsidRDefault="00946477" w:rsidP="00946477">
      <w:pPr>
        <w:pStyle w:val="ListParagraph"/>
        <w:numPr>
          <w:ilvl w:val="0"/>
          <w:numId w:val="3"/>
        </w:numPr>
        <w:rPr>
          <w:bCs/>
        </w:rPr>
      </w:pPr>
      <w:r>
        <w:t xml:space="preserve">Statistical Threshold T = 2.5; TW=2, Increased Connectivity in </w:t>
      </w:r>
      <w:r w:rsidR="00DC5711">
        <w:t>autistic</w:t>
      </w:r>
      <w:r>
        <w:t xml:space="preserve"> vs </w:t>
      </w:r>
      <w:r w:rsidR="00DC5711">
        <w:t>non-autistic</w:t>
      </w:r>
      <w:r>
        <w:t>; p-Value = 0.039, Emotion=negative</w:t>
      </w:r>
      <w:r w:rsidR="000C7328">
        <w:t xml:space="preserve">, </w:t>
      </w:r>
      <w:r w:rsidR="000C7328">
        <w:t xml:space="preserve">No. of edges = </w:t>
      </w:r>
      <w:r w:rsidR="000C7328">
        <w:t>1175</w:t>
      </w:r>
      <w:r w:rsidR="000C7328">
        <w:t>, No. of nodes =</w:t>
      </w:r>
      <w:r w:rsidR="000C7328">
        <w:t xml:space="preserve"> 472</w:t>
      </w:r>
    </w:p>
    <w:p w14:paraId="006269B2" w14:textId="321B8998" w:rsidR="00946477" w:rsidRDefault="00946477" w:rsidP="00946477">
      <w:pPr>
        <w:pStyle w:val="ListParagraph"/>
        <w:numPr>
          <w:ilvl w:val="0"/>
          <w:numId w:val="3"/>
        </w:numPr>
      </w:pPr>
      <w:r>
        <w:t xml:space="preserve">Statistical Threshold T = 3.1; TW=2, Increased Connectivity in </w:t>
      </w:r>
      <w:r w:rsidR="00DC5711">
        <w:t>autistic</w:t>
      </w:r>
      <w:r>
        <w:t xml:space="preserve"> vs </w:t>
      </w:r>
      <w:r w:rsidR="00DC5711">
        <w:t>non-autistic</w:t>
      </w:r>
      <w:r>
        <w:t>; p-Value = 0.047, Emotion=negative</w:t>
      </w:r>
      <w:r w:rsidR="000C7328">
        <w:t xml:space="preserve">, </w:t>
      </w:r>
      <w:r w:rsidR="000C7328">
        <w:t xml:space="preserve">No. of edges = </w:t>
      </w:r>
      <w:r w:rsidR="000C7328">
        <w:t>163</w:t>
      </w:r>
      <w:r w:rsidR="000C7328">
        <w:t>, No. of nodes =</w:t>
      </w:r>
      <w:r w:rsidR="000C7328">
        <w:t xml:space="preserve"> 146</w:t>
      </w:r>
    </w:p>
    <w:p w14:paraId="5A7D788D" w14:textId="7741AC65" w:rsidR="00946477" w:rsidRDefault="00946477" w:rsidP="00946477">
      <w:pPr>
        <w:pStyle w:val="ListParagraph"/>
        <w:numPr>
          <w:ilvl w:val="0"/>
          <w:numId w:val="3"/>
        </w:numPr>
      </w:pPr>
      <w:r>
        <w:t xml:space="preserve">Statistical Threshold T = 3.5; TW=2, Reduced Connectivity in </w:t>
      </w:r>
      <w:r w:rsidR="00DC5711">
        <w:t>autistic</w:t>
      </w:r>
      <w:r>
        <w:t xml:space="preserve"> vs </w:t>
      </w:r>
      <w:r w:rsidR="00DC5711">
        <w:t>non-autistic</w:t>
      </w:r>
      <w:r>
        <w:t>; p-Value = 0.040, Emotion=negative</w:t>
      </w:r>
      <w:r w:rsidR="000C7328">
        <w:t xml:space="preserve">, </w:t>
      </w:r>
      <w:r w:rsidR="000C7328">
        <w:t xml:space="preserve">No. of edges = </w:t>
      </w:r>
      <w:r w:rsidR="000C7328">
        <w:t>15</w:t>
      </w:r>
      <w:r w:rsidR="000C7328">
        <w:t>, No. of nodes =</w:t>
      </w:r>
      <w:r w:rsidR="000C7328">
        <w:t xml:space="preserve"> 15</w:t>
      </w:r>
    </w:p>
    <w:p w14:paraId="1A869D7B" w14:textId="330837DD" w:rsidR="00946477" w:rsidRDefault="00946477" w:rsidP="00946477">
      <w:pPr>
        <w:pStyle w:val="ListParagraph"/>
        <w:numPr>
          <w:ilvl w:val="0"/>
          <w:numId w:val="3"/>
        </w:numPr>
      </w:pPr>
      <w:r>
        <w:t xml:space="preserve">Statistical Threshold T = 3.1; TW=2, Reduced Connectivity in </w:t>
      </w:r>
      <w:r w:rsidR="00DC5711">
        <w:t>autistic</w:t>
      </w:r>
      <w:r>
        <w:t xml:space="preserve"> vs </w:t>
      </w:r>
      <w:r w:rsidR="00DC5711">
        <w:t>non-autistic</w:t>
      </w:r>
      <w:r>
        <w:t>; p-Value = 0.019, Emotion=positive</w:t>
      </w:r>
      <w:r w:rsidR="000C7328">
        <w:t xml:space="preserve">, </w:t>
      </w:r>
      <w:r w:rsidR="000C7328">
        <w:t xml:space="preserve">No. of edges = </w:t>
      </w:r>
      <w:r w:rsidR="000C7328">
        <w:t>179</w:t>
      </w:r>
      <w:r w:rsidR="000C7328">
        <w:t>, No. of nodes =</w:t>
      </w:r>
      <w:r w:rsidR="000C7328">
        <w:t xml:space="preserve"> 171</w:t>
      </w:r>
    </w:p>
    <w:p w14:paraId="39543AE5" w14:textId="0326700A" w:rsidR="00946477" w:rsidRDefault="00946477" w:rsidP="00946477">
      <w:pPr>
        <w:pStyle w:val="ListParagraph"/>
        <w:numPr>
          <w:ilvl w:val="0"/>
          <w:numId w:val="3"/>
        </w:numPr>
      </w:pPr>
      <w:r>
        <w:t xml:space="preserve">Statistical Threshold T = 2.5; TW=5, Increased Connectivity in </w:t>
      </w:r>
      <w:r w:rsidR="00DC5711">
        <w:t>autistic</w:t>
      </w:r>
      <w:r>
        <w:t xml:space="preserve"> vs </w:t>
      </w:r>
      <w:r w:rsidR="00DC5711">
        <w:t>non-autistic</w:t>
      </w:r>
      <w:r>
        <w:t>; p-Value = 0.009, Emotion=negative</w:t>
      </w:r>
      <w:r w:rsidR="000C7328">
        <w:t xml:space="preserve">, </w:t>
      </w:r>
      <w:r w:rsidR="000C7328">
        <w:t xml:space="preserve">No. of edges = </w:t>
      </w:r>
      <w:r w:rsidR="000C7328">
        <w:t>1301</w:t>
      </w:r>
      <w:r w:rsidR="000C7328">
        <w:t>, No. of nodes =</w:t>
      </w:r>
      <w:r w:rsidR="000C7328">
        <w:t xml:space="preserve"> 473</w:t>
      </w:r>
    </w:p>
    <w:p w14:paraId="22BC5A06" w14:textId="5BC9C366" w:rsidR="00946477" w:rsidRDefault="00946477" w:rsidP="00946477">
      <w:pPr>
        <w:pStyle w:val="ListParagraph"/>
        <w:numPr>
          <w:ilvl w:val="0"/>
          <w:numId w:val="3"/>
        </w:numPr>
      </w:pPr>
      <w:r>
        <w:t xml:space="preserve">Statistical Threshold T = 3.1; TW=5, Increased Connectivity in </w:t>
      </w:r>
      <w:r w:rsidR="00DC5711">
        <w:t>autistic</w:t>
      </w:r>
      <w:r>
        <w:t xml:space="preserve"> vs </w:t>
      </w:r>
      <w:r w:rsidR="00DC5711">
        <w:t>non-autistic</w:t>
      </w:r>
      <w:r>
        <w:t>; p-Value = 0.007, Emotion=negative</w:t>
      </w:r>
      <w:r w:rsidR="000C7328">
        <w:t xml:space="preserve">, </w:t>
      </w:r>
      <w:r w:rsidR="000C7328">
        <w:t xml:space="preserve">No. of edges = </w:t>
      </w:r>
      <w:r w:rsidR="000C7328">
        <w:t>222</w:t>
      </w:r>
      <w:r w:rsidR="000C7328">
        <w:t>, No. of nodes =</w:t>
      </w:r>
      <w:r w:rsidR="000C7328">
        <w:t xml:space="preserve"> 194</w:t>
      </w:r>
    </w:p>
    <w:p w14:paraId="0BC9DBC9" w14:textId="67403CD2" w:rsidR="00946477" w:rsidRDefault="00946477" w:rsidP="00946477">
      <w:pPr>
        <w:pStyle w:val="ListParagraph"/>
        <w:numPr>
          <w:ilvl w:val="0"/>
          <w:numId w:val="3"/>
        </w:numPr>
      </w:pPr>
      <w:r>
        <w:t xml:space="preserve">Statistical Threshold T = 3.5; TW=5, Increased Connectivity in </w:t>
      </w:r>
      <w:r w:rsidR="00DC5711">
        <w:t>autistic</w:t>
      </w:r>
      <w:r>
        <w:t xml:space="preserve"> vs </w:t>
      </w:r>
      <w:r w:rsidR="00DC5711">
        <w:t>non-autistic</w:t>
      </w:r>
      <w:r>
        <w:t>; p-Value = 0.004, Emotion=negative</w:t>
      </w:r>
      <w:r w:rsidR="000C7328">
        <w:t xml:space="preserve">, </w:t>
      </w:r>
      <w:r w:rsidR="000C7328">
        <w:t xml:space="preserve">No. of edges = </w:t>
      </w:r>
      <w:r w:rsidR="000C7328">
        <w:t>25</w:t>
      </w:r>
      <w:r w:rsidR="000C7328">
        <w:t>, No. of nodes =</w:t>
      </w:r>
      <w:r w:rsidR="000C7328">
        <w:t xml:space="preserve"> 21</w:t>
      </w:r>
    </w:p>
    <w:p w14:paraId="599BCE46" w14:textId="056F4236" w:rsidR="00C01A33" w:rsidRPr="00946477" w:rsidRDefault="00C01A33" w:rsidP="00C01A33">
      <w:pPr>
        <w:rPr>
          <w:b/>
          <w:bCs/>
          <w:sz w:val="28"/>
          <w:szCs w:val="28"/>
        </w:rPr>
      </w:pPr>
    </w:p>
    <w:p w14:paraId="184BBD27" w14:textId="1BDD739D" w:rsidR="00C01A33" w:rsidRPr="00946477" w:rsidRDefault="00C01A33" w:rsidP="00C01A33">
      <w:pPr>
        <w:rPr>
          <w:b/>
          <w:bCs/>
          <w:sz w:val="28"/>
          <w:szCs w:val="28"/>
        </w:rPr>
      </w:pPr>
      <w:r w:rsidRPr="00946477">
        <w:rPr>
          <w:b/>
          <w:bCs/>
          <w:sz w:val="28"/>
          <w:szCs w:val="28"/>
        </w:rPr>
        <w:t>Frequency Band = Upper Beta</w:t>
      </w:r>
    </w:p>
    <w:p w14:paraId="19A918E4" w14:textId="072CA7EA" w:rsidR="00946477" w:rsidRDefault="00946477" w:rsidP="00C01A33"/>
    <w:p w14:paraId="47A35A6C" w14:textId="77777777" w:rsidR="00946477" w:rsidRPr="00946477" w:rsidRDefault="00946477" w:rsidP="00946477">
      <w:pPr>
        <w:rPr>
          <w:b/>
          <w:bCs/>
        </w:rPr>
      </w:pPr>
      <w:r w:rsidRPr="00946477">
        <w:rPr>
          <w:b/>
          <w:bCs/>
        </w:rPr>
        <w:t>Length of Time Window = 2s</w:t>
      </w:r>
    </w:p>
    <w:p w14:paraId="65E839A3" w14:textId="77777777" w:rsidR="008A68EB" w:rsidRPr="008A68EB" w:rsidRDefault="008A68EB" w:rsidP="008A68EB">
      <w:r w:rsidRPr="008A68EB">
        <w:t>(TW1: 0-2s, TW2: 1-3s, TW3: 2-4s, TW4: 3-5s)</w:t>
      </w:r>
    </w:p>
    <w:p w14:paraId="342AB82C" w14:textId="77777777" w:rsidR="008A68EB" w:rsidRDefault="008A68EB" w:rsidP="00C01A33"/>
    <w:p w14:paraId="5A1C754A" w14:textId="384A5CD7" w:rsidR="00C01A33" w:rsidRDefault="00C01A33" w:rsidP="00C01A33">
      <w:pPr>
        <w:pStyle w:val="ListParagraph"/>
        <w:numPr>
          <w:ilvl w:val="0"/>
          <w:numId w:val="10"/>
        </w:numPr>
      </w:pPr>
      <w:r>
        <w:t>Statistical Threshold T = 2.5; TW=</w:t>
      </w:r>
      <w:r w:rsidR="0098723E">
        <w:t>2</w:t>
      </w:r>
      <w:r>
        <w:t xml:space="preserve">, </w:t>
      </w:r>
      <w:r w:rsidR="0098723E">
        <w:t>Reduced</w:t>
      </w:r>
      <w:r>
        <w:t xml:space="preserve"> Connectivity in </w:t>
      </w:r>
      <w:r w:rsidR="00DC5711">
        <w:t>autistic</w:t>
      </w:r>
      <w:r>
        <w:t xml:space="preserve"> vs </w:t>
      </w:r>
      <w:r w:rsidR="00DC5711">
        <w:t>non-autistic</w:t>
      </w:r>
      <w:r>
        <w:t>; p-Value = 0.0</w:t>
      </w:r>
      <w:r w:rsidR="0098723E">
        <w:t>25</w:t>
      </w:r>
      <w:r>
        <w:t>, Emotion=</w:t>
      </w:r>
      <w:r w:rsidR="0098723E">
        <w:t>positive</w:t>
      </w:r>
      <w:r w:rsidR="00844D33">
        <w:t>, No. of edges = 1277, No. of nodes = 482</w:t>
      </w:r>
    </w:p>
    <w:p w14:paraId="54C6C1BF" w14:textId="1E05E91B" w:rsidR="00C01A33" w:rsidRDefault="0098723E" w:rsidP="0052417D">
      <w:pPr>
        <w:pStyle w:val="ListParagraph"/>
        <w:numPr>
          <w:ilvl w:val="0"/>
          <w:numId w:val="10"/>
        </w:numPr>
      </w:pPr>
      <w:r>
        <w:t xml:space="preserve">Statistical Threshold T = 3.1; TW=2, Reduced Connectivity in </w:t>
      </w:r>
      <w:r w:rsidR="00DC5711">
        <w:t>autistic</w:t>
      </w:r>
      <w:r>
        <w:t xml:space="preserve"> vs </w:t>
      </w:r>
      <w:r w:rsidR="00DC5711">
        <w:t>non-autistic</w:t>
      </w:r>
      <w:r>
        <w:t>; p-Value = 0.036, Emotion=positive</w:t>
      </w:r>
      <w:r w:rsidR="00844D33">
        <w:t xml:space="preserve">, </w:t>
      </w:r>
      <w:r w:rsidR="00844D33">
        <w:t xml:space="preserve">No. of edges = </w:t>
      </w:r>
      <w:r w:rsidR="00844D33">
        <w:t>203</w:t>
      </w:r>
      <w:r w:rsidR="00844D33">
        <w:t>, No. of nodes =</w:t>
      </w:r>
      <w:r w:rsidR="00844D33">
        <w:t xml:space="preserve"> 181</w:t>
      </w:r>
    </w:p>
    <w:p w14:paraId="50C411AE" w14:textId="455C4A1D" w:rsidR="00C01A33" w:rsidRDefault="00C01A33" w:rsidP="00C01A33"/>
    <w:p w14:paraId="497A3418" w14:textId="60D0BAC6" w:rsidR="00C01A33" w:rsidRPr="00946477" w:rsidRDefault="00C01A33" w:rsidP="00C01A33">
      <w:pPr>
        <w:rPr>
          <w:b/>
          <w:bCs/>
          <w:sz w:val="28"/>
          <w:szCs w:val="28"/>
        </w:rPr>
      </w:pPr>
      <w:r w:rsidRPr="00946477">
        <w:rPr>
          <w:b/>
          <w:bCs/>
          <w:sz w:val="28"/>
          <w:szCs w:val="28"/>
        </w:rPr>
        <w:t>Frequency Band = Gamma</w:t>
      </w:r>
    </w:p>
    <w:p w14:paraId="429A1A17" w14:textId="2CE7CE3B" w:rsidR="00946477" w:rsidRDefault="00946477" w:rsidP="00C01A33"/>
    <w:p w14:paraId="53DF7A29" w14:textId="18F81143" w:rsidR="00946477" w:rsidRDefault="00946477" w:rsidP="00C01A33">
      <w:pPr>
        <w:rPr>
          <w:b/>
          <w:bCs/>
        </w:rPr>
      </w:pPr>
      <w:r w:rsidRPr="00946477">
        <w:rPr>
          <w:b/>
          <w:bCs/>
        </w:rPr>
        <w:t>Length of Time Window = 2s</w:t>
      </w:r>
    </w:p>
    <w:p w14:paraId="41E8D8ED" w14:textId="77777777" w:rsidR="008A68EB" w:rsidRPr="008A68EB" w:rsidRDefault="008A68EB" w:rsidP="008A68EB">
      <w:r w:rsidRPr="008A68EB">
        <w:t>(TW1: 0-2s, TW2: 1-3s, TW3: 2-4s, TW4: 3-5s)</w:t>
      </w:r>
    </w:p>
    <w:p w14:paraId="702D5189" w14:textId="77777777" w:rsidR="00C01A33" w:rsidRDefault="00C01A33" w:rsidP="00C01A33"/>
    <w:p w14:paraId="159DF1C1" w14:textId="123A1E58" w:rsidR="00C01A33" w:rsidRDefault="00C01A33" w:rsidP="0098723E">
      <w:pPr>
        <w:pStyle w:val="ListParagraph"/>
        <w:numPr>
          <w:ilvl w:val="0"/>
          <w:numId w:val="11"/>
        </w:numPr>
      </w:pPr>
      <w:r>
        <w:t xml:space="preserve">Statistical Threshold T = 3.5; TW=1, Increased Connectivity in </w:t>
      </w:r>
      <w:r w:rsidR="00DC5711">
        <w:t>autistic</w:t>
      </w:r>
      <w:r>
        <w:t xml:space="preserve"> vs </w:t>
      </w:r>
      <w:r w:rsidR="00DC5711">
        <w:t>non-autistic</w:t>
      </w:r>
      <w:r>
        <w:t>; p-Value = 0.029, Emotion=negative</w:t>
      </w:r>
      <w:r w:rsidR="00844D33">
        <w:t>, No. of edges = 22, No. of nodes = 20</w:t>
      </w:r>
    </w:p>
    <w:p w14:paraId="417AA64E" w14:textId="7CB5A096" w:rsidR="002718A8" w:rsidRDefault="0098723E" w:rsidP="00F07F42">
      <w:pPr>
        <w:pStyle w:val="ListParagraph"/>
        <w:numPr>
          <w:ilvl w:val="0"/>
          <w:numId w:val="11"/>
        </w:numPr>
      </w:pPr>
      <w:r>
        <w:t xml:space="preserve">Statistical Threshold T = 3.5; TW=4, Increased Connectivity in </w:t>
      </w:r>
      <w:r w:rsidR="00DC5711">
        <w:t>autistic</w:t>
      </w:r>
      <w:r>
        <w:t xml:space="preserve"> vs </w:t>
      </w:r>
      <w:r w:rsidR="00DC5711">
        <w:t>non-autistic</w:t>
      </w:r>
      <w:r>
        <w:t>; p-Value = 0.040, Emotion=positive</w:t>
      </w:r>
      <w:r w:rsidR="00844D33">
        <w:t>, No. of edges = 20, No. of nodes = 21</w:t>
      </w:r>
    </w:p>
    <w:p w14:paraId="18B5DFDA" w14:textId="77777777" w:rsidR="00820D0D" w:rsidRDefault="00820D0D" w:rsidP="00820D0D"/>
    <w:sectPr w:rsidR="00820D0D" w:rsidSect="00FA227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0029D"/>
    <w:multiLevelType w:val="hybridMultilevel"/>
    <w:tmpl w:val="671865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1D1BE1"/>
    <w:multiLevelType w:val="hybridMultilevel"/>
    <w:tmpl w:val="63DC5C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265518"/>
    <w:multiLevelType w:val="hybridMultilevel"/>
    <w:tmpl w:val="2D8264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0733A2"/>
    <w:multiLevelType w:val="hybridMultilevel"/>
    <w:tmpl w:val="BC9EAF2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BC56516"/>
    <w:multiLevelType w:val="hybridMultilevel"/>
    <w:tmpl w:val="2C7031B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DEE3165"/>
    <w:multiLevelType w:val="hybridMultilevel"/>
    <w:tmpl w:val="304E90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13910C1"/>
    <w:multiLevelType w:val="hybridMultilevel"/>
    <w:tmpl w:val="2C7031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8D2694"/>
    <w:multiLevelType w:val="hybridMultilevel"/>
    <w:tmpl w:val="E63C11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AC72F1C"/>
    <w:multiLevelType w:val="hybridMultilevel"/>
    <w:tmpl w:val="E66A28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8EB337A"/>
    <w:multiLevelType w:val="hybridMultilevel"/>
    <w:tmpl w:val="710437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7E91DF6"/>
    <w:multiLevelType w:val="hybridMultilevel"/>
    <w:tmpl w:val="BC9EAF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FA556E5"/>
    <w:multiLevelType w:val="hybridMultilevel"/>
    <w:tmpl w:val="E9E6A0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85735323">
    <w:abstractNumId w:val="1"/>
  </w:num>
  <w:num w:numId="2" w16cid:durableId="1218786451">
    <w:abstractNumId w:val="6"/>
  </w:num>
  <w:num w:numId="3" w16cid:durableId="1012955429">
    <w:abstractNumId w:val="4"/>
  </w:num>
  <w:num w:numId="4" w16cid:durableId="1561667025">
    <w:abstractNumId w:val="8"/>
  </w:num>
  <w:num w:numId="5" w16cid:durableId="1413350813">
    <w:abstractNumId w:val="5"/>
  </w:num>
  <w:num w:numId="6" w16cid:durableId="1236284998">
    <w:abstractNumId w:val="10"/>
  </w:num>
  <w:num w:numId="7" w16cid:durableId="1457873090">
    <w:abstractNumId w:val="9"/>
  </w:num>
  <w:num w:numId="8" w16cid:durableId="1963537941">
    <w:abstractNumId w:val="7"/>
  </w:num>
  <w:num w:numId="9" w16cid:durableId="253981718">
    <w:abstractNumId w:val="3"/>
  </w:num>
  <w:num w:numId="10" w16cid:durableId="1854806378">
    <w:abstractNumId w:val="0"/>
  </w:num>
  <w:num w:numId="11" w16cid:durableId="1519394998">
    <w:abstractNumId w:val="2"/>
  </w:num>
  <w:num w:numId="12" w16cid:durableId="124114104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749"/>
    <w:rsid w:val="0000007F"/>
    <w:rsid w:val="00035494"/>
    <w:rsid w:val="000714ED"/>
    <w:rsid w:val="0007792B"/>
    <w:rsid w:val="000C7328"/>
    <w:rsid w:val="000E0845"/>
    <w:rsid w:val="000F6156"/>
    <w:rsid w:val="001304DA"/>
    <w:rsid w:val="001C0DB4"/>
    <w:rsid w:val="001F1264"/>
    <w:rsid w:val="001F3043"/>
    <w:rsid w:val="0023610E"/>
    <w:rsid w:val="00274C89"/>
    <w:rsid w:val="00296342"/>
    <w:rsid w:val="002A4C24"/>
    <w:rsid w:val="002B1EDE"/>
    <w:rsid w:val="002E7C79"/>
    <w:rsid w:val="00303AC5"/>
    <w:rsid w:val="003C3B4D"/>
    <w:rsid w:val="003E7DB2"/>
    <w:rsid w:val="003F0EA2"/>
    <w:rsid w:val="00426680"/>
    <w:rsid w:val="00486038"/>
    <w:rsid w:val="00492685"/>
    <w:rsid w:val="004A2FFE"/>
    <w:rsid w:val="004A340D"/>
    <w:rsid w:val="004D0464"/>
    <w:rsid w:val="0052417D"/>
    <w:rsid w:val="005C06C2"/>
    <w:rsid w:val="005C73BC"/>
    <w:rsid w:val="005D0F6B"/>
    <w:rsid w:val="0067720E"/>
    <w:rsid w:val="006E206E"/>
    <w:rsid w:val="007662A9"/>
    <w:rsid w:val="00781822"/>
    <w:rsid w:val="00781A0B"/>
    <w:rsid w:val="007D22DC"/>
    <w:rsid w:val="00820D0D"/>
    <w:rsid w:val="00844D33"/>
    <w:rsid w:val="008A68EB"/>
    <w:rsid w:val="008B1D8E"/>
    <w:rsid w:val="009440BB"/>
    <w:rsid w:val="00946477"/>
    <w:rsid w:val="0095365C"/>
    <w:rsid w:val="009808B3"/>
    <w:rsid w:val="0098723E"/>
    <w:rsid w:val="009C3007"/>
    <w:rsid w:val="009E23A7"/>
    <w:rsid w:val="009F25E8"/>
    <w:rsid w:val="00A151F2"/>
    <w:rsid w:val="00A20F30"/>
    <w:rsid w:val="00AB0BCE"/>
    <w:rsid w:val="00AD148D"/>
    <w:rsid w:val="00B06DD5"/>
    <w:rsid w:val="00B10DC8"/>
    <w:rsid w:val="00B12500"/>
    <w:rsid w:val="00B142CE"/>
    <w:rsid w:val="00B47FD2"/>
    <w:rsid w:val="00B86D52"/>
    <w:rsid w:val="00B9430B"/>
    <w:rsid w:val="00BA748E"/>
    <w:rsid w:val="00BD3CD4"/>
    <w:rsid w:val="00C01A33"/>
    <w:rsid w:val="00C4724B"/>
    <w:rsid w:val="00C956FD"/>
    <w:rsid w:val="00CB271D"/>
    <w:rsid w:val="00CF0A83"/>
    <w:rsid w:val="00D13D57"/>
    <w:rsid w:val="00DC5711"/>
    <w:rsid w:val="00DE32A1"/>
    <w:rsid w:val="00DE70AE"/>
    <w:rsid w:val="00E500B3"/>
    <w:rsid w:val="00E67D98"/>
    <w:rsid w:val="00E95B27"/>
    <w:rsid w:val="00EC4B30"/>
    <w:rsid w:val="00ED75EF"/>
    <w:rsid w:val="00ED7723"/>
    <w:rsid w:val="00F07F42"/>
    <w:rsid w:val="00F32E96"/>
    <w:rsid w:val="00F45749"/>
    <w:rsid w:val="00F64A48"/>
    <w:rsid w:val="00FA227D"/>
    <w:rsid w:val="00FF402D"/>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0ABC5"/>
  <w15:chartTrackingRefBased/>
  <w15:docId w15:val="{6526B612-977B-254F-B349-396B2C537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57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1108</Words>
  <Characters>631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uhan Tushar (Dr)</dc:creator>
  <cp:keywords/>
  <dc:description/>
  <cp:lastModifiedBy>Chouhan Tushar (Dr)</cp:lastModifiedBy>
  <cp:revision>9</cp:revision>
  <dcterms:created xsi:type="dcterms:W3CDTF">2022-11-21T09:56:00Z</dcterms:created>
  <dcterms:modified xsi:type="dcterms:W3CDTF">2022-12-09T07:02:00Z</dcterms:modified>
</cp:coreProperties>
</file>